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28474" w14:textId="43C2568D" w:rsidR="00667CB2" w:rsidRPr="003540F7" w:rsidRDefault="003540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D03382" w:rsidRPr="003540F7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6A7518" w:rsidRPr="003540F7">
        <w:rPr>
          <w:rFonts w:ascii="Times New Roman" w:hAnsi="Times New Roman" w:cs="Times New Roman"/>
          <w:b/>
          <w:sz w:val="24"/>
          <w:szCs w:val="24"/>
        </w:rPr>
        <w:t>Diagnostic tests</w:t>
      </w:r>
      <w:r w:rsidR="006A7D7E" w:rsidRPr="003540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4A67" w:rsidRPr="003540F7">
        <w:rPr>
          <w:rFonts w:ascii="Times New Roman" w:hAnsi="Times New Roman" w:cs="Times New Roman"/>
          <w:b/>
          <w:sz w:val="24"/>
          <w:szCs w:val="24"/>
        </w:rPr>
        <w:t>performed</w:t>
      </w:r>
      <w:r w:rsidR="00C91757" w:rsidRPr="003540F7">
        <w:rPr>
          <w:rFonts w:ascii="Times New Roman" w:hAnsi="Times New Roman" w:cs="Times New Roman"/>
          <w:b/>
          <w:sz w:val="24"/>
          <w:szCs w:val="24"/>
        </w:rPr>
        <w:t xml:space="preserve"> in the study population</w:t>
      </w:r>
      <w:r w:rsidR="00025474" w:rsidRPr="003540F7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30503500" w14:textId="77777777" w:rsidR="006A7518" w:rsidRPr="00BC52C6" w:rsidRDefault="006A751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80" w:firstRow="0" w:lastRow="0" w:firstColumn="1" w:lastColumn="0" w:noHBand="0" w:noVBand="0"/>
      </w:tblPr>
      <w:tblGrid>
        <w:gridCol w:w="284"/>
        <w:gridCol w:w="34"/>
        <w:gridCol w:w="8708"/>
      </w:tblGrid>
      <w:tr w:rsidR="00CE4A67" w:rsidRPr="0022106F" w14:paraId="4532371B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E93EA0" w14:textId="4B6AB23F" w:rsidR="00CE4A67" w:rsidRPr="0022106F" w:rsidRDefault="00C91757" w:rsidP="00F04E90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Tests performed in all patients</w:t>
            </w:r>
          </w:p>
        </w:tc>
      </w:tr>
      <w:tr w:rsidR="00CE4A67" w:rsidRPr="0022106F" w14:paraId="5DBA2D30" w14:textId="77777777" w:rsidTr="006B6DD9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BE8850" w14:textId="77777777" w:rsidR="00CE4A67" w:rsidRPr="0022106F" w:rsidRDefault="00CE4A67" w:rsidP="00F04E9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801B17" w14:textId="731515E0" w:rsidR="00CE4A67" w:rsidRPr="0022106F" w:rsidRDefault="00CE4A67" w:rsidP="00F04E9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HIV rapid </w:t>
            </w:r>
            <w:r w:rsidR="00621752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diagnostic 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test</w:t>
            </w:r>
          </w:p>
        </w:tc>
      </w:tr>
      <w:tr w:rsidR="00CE4A67" w:rsidRPr="0022106F" w14:paraId="522356AA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477E9" w14:textId="77777777" w:rsidR="00CE4A67" w:rsidRPr="0022106F" w:rsidRDefault="00CE4A67" w:rsidP="00F04E9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0B58FE97" w14:textId="35426AE6" w:rsidR="00CE4A67" w:rsidRPr="0022106F" w:rsidRDefault="00CE4A67" w:rsidP="00F04E9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Malaria rapid</w:t>
            </w:r>
            <w:r w:rsidR="00621752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diagnostic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test and if positive, blood slide</w:t>
            </w:r>
          </w:p>
        </w:tc>
      </w:tr>
      <w:tr w:rsidR="00CE4A67" w:rsidRPr="0022106F" w14:paraId="22BB8EBE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08E60" w14:textId="77777777" w:rsidR="00CE4A67" w:rsidRPr="0022106F" w:rsidRDefault="00CE4A67" w:rsidP="00F04E9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6622D1D0" w14:textId="6F804975" w:rsidR="00CE4A67" w:rsidRPr="0022106F" w:rsidRDefault="00CE4A67" w:rsidP="00F04E9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Typhoid rapid</w:t>
            </w:r>
            <w:r w:rsidR="00621752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diagnostic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test</w:t>
            </w:r>
          </w:p>
        </w:tc>
      </w:tr>
      <w:tr w:rsidR="00CE4A67" w:rsidRPr="0022106F" w14:paraId="51FFEBF0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FDEAD" w14:textId="77777777" w:rsidR="00CE4A67" w:rsidRPr="0022106F" w:rsidRDefault="00CE4A67" w:rsidP="00F04E9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48EE498C" w14:textId="77777777" w:rsidR="00CE4A67" w:rsidRPr="0022106F" w:rsidRDefault="00CE4A67" w:rsidP="00F04E9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Blood cultures</w:t>
            </w:r>
          </w:p>
        </w:tc>
      </w:tr>
      <w:tr w:rsidR="00232FCB" w:rsidRPr="0022106F" w14:paraId="08806608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8B342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4A21A9EB" w14:textId="1C64C59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AC49F0">
              <w:rPr>
                <w:rFonts w:ascii="Times New Roman" w:hAnsi="Times New Roman" w:cs="Times New Roman"/>
                <w:sz w:val="20"/>
                <w:szCs w:val="20"/>
              </w:rPr>
              <w:t xml:space="preserve">Real-time multiplex PCR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pical</w:t>
            </w:r>
            <w:r w:rsidRPr="00AC49F0">
              <w:rPr>
                <w:rFonts w:ascii="Times New Roman" w:hAnsi="Times New Roman" w:cs="Times New Roman"/>
                <w:sz w:val="20"/>
                <w:szCs w:val="20"/>
              </w:rPr>
              <w:t xml:space="preserve"> pathogens</w:t>
            </w:r>
            <w:r w:rsidRPr="00AC49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ood</w:t>
            </w:r>
            <w:r w:rsidRPr="0022106F" w:rsidDel="0016787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</w:t>
            </w:r>
          </w:p>
        </w:tc>
      </w:tr>
      <w:tr w:rsidR="00232FCB" w:rsidRPr="0022106F" w14:paraId="6EB09FED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B4A53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662F40D2" w14:textId="1276815D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AC49F0">
              <w:rPr>
                <w:rFonts w:ascii="Times New Roman" w:hAnsi="Times New Roman" w:cs="Times New Roman"/>
                <w:sz w:val="20"/>
                <w:szCs w:val="20"/>
              </w:rPr>
              <w:t>Real-time multiplex PCR for respiratory pathogens</w:t>
            </w:r>
            <w:r w:rsidRPr="00AC49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AC49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so</w:t>
            </w:r>
            <w:proofErr w:type="spellEnd"/>
            <w:r w:rsidRPr="00AC49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pharyngeal sample</w:t>
            </w:r>
            <w:r w:rsidRPr="0022106F" w:rsidDel="0016787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</w:t>
            </w:r>
          </w:p>
        </w:tc>
      </w:tr>
      <w:tr w:rsidR="00232FCB" w:rsidRPr="0022106F" w14:paraId="39EDED5F" w14:textId="77777777" w:rsidTr="006B6DD9">
        <w:tc>
          <w:tcPr>
            <w:tcW w:w="1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1F4944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4A7085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</w:tr>
      <w:tr w:rsidR="00232FCB" w:rsidRPr="0022106F" w14:paraId="6DE6B96B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820BB2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with </w:t>
            </w:r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 xml:space="preserve">cough or </w:t>
            </w:r>
            <w:proofErr w:type="spellStart"/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dyspnea</w:t>
            </w:r>
            <w:proofErr w:type="spellEnd"/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 xml:space="preserve">, and at least 1 symptom/sign among </w:t>
            </w:r>
            <w:proofErr w:type="spellStart"/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tachypnea</w:t>
            </w:r>
            <w:proofErr w:type="spellEnd"/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, pleuritic chest pain or abnormal chest auscultation</w:t>
            </w:r>
          </w:p>
        </w:tc>
      </w:tr>
      <w:tr w:rsidR="00232FCB" w:rsidRPr="0022106F" w14:paraId="6B493B3F" w14:textId="77777777" w:rsidTr="006B6DD9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643CE0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8032B7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Chest X-ray</w:t>
            </w:r>
          </w:p>
        </w:tc>
      </w:tr>
      <w:tr w:rsidR="00232FCB" w:rsidRPr="0022106F" w14:paraId="244CA090" w14:textId="77777777" w:rsidTr="006B6DD9">
        <w:trPr>
          <w:trHeight w:val="106"/>
        </w:trPr>
        <w:tc>
          <w:tcPr>
            <w:tcW w:w="1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A7876E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032EE7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232FCB" w:rsidRPr="0022106F" w14:paraId="03DF0F1B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8AA791" w14:textId="63B9DFBC" w:rsidR="00232FCB" w:rsidRPr="00C11570" w:rsidRDefault="00232FCB" w:rsidP="00232FCB">
            <w:pPr>
              <w:spacing w:before="40" w:after="40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C11570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with </w:t>
            </w:r>
            <w:r w:rsidRPr="00C11570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cough lasting ≥ 2 weeks</w:t>
            </w:r>
            <w:r w:rsidRPr="00C11570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or in patients with c</w:t>
            </w:r>
            <w:r w:rsidRPr="00C11570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ough and 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a </w:t>
            </w:r>
            <w:r w:rsidRPr="00C11570">
              <w:rPr>
                <w:rFonts w:ascii="Times New Roman" w:hAnsi="Times New Roman" w:cs="Times New Roman"/>
                <w:b/>
                <w:sz w:val="20"/>
                <w:szCs w:val="16"/>
              </w:rPr>
              <w:t>chest X-ray suggestive of tuberculosis</w:t>
            </w:r>
            <w:r w:rsidRPr="00C11570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or i</w:t>
            </w:r>
            <w:r w:rsidRPr="00C11570">
              <w:rPr>
                <w:rFonts w:ascii="Times New Roman" w:hAnsi="Times New Roman" w:cs="Times New Roman"/>
                <w:b/>
                <w:sz w:val="20"/>
                <w:szCs w:val="16"/>
              </w:rPr>
              <w:t>n HIV infected patients with cough of any duration</w:t>
            </w:r>
          </w:p>
        </w:tc>
      </w:tr>
      <w:tr w:rsidR="00232FCB" w:rsidRPr="0022106F" w14:paraId="7E0B07D3" w14:textId="77777777" w:rsidTr="006B6DD9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532566" w14:textId="77777777" w:rsidR="00232FCB" w:rsidRPr="0022106F" w:rsidDel="0065383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CE826F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TB screening: 2 sputa for GeneXpert MTB/RIF</w:t>
            </w:r>
          </w:p>
        </w:tc>
      </w:tr>
      <w:tr w:rsidR="00232FCB" w:rsidRPr="0022106F" w14:paraId="6F6D38C5" w14:textId="77777777" w:rsidTr="00B46918">
        <w:tc>
          <w:tcPr>
            <w:tcW w:w="1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382AAF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CA26F5" w14:textId="77777777" w:rsidR="00232FCB" w:rsidRPr="0022106F" w:rsidRDefault="00232FCB" w:rsidP="00232FCB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6"/>
                <w:lang w:val="en-GB"/>
              </w:rPr>
            </w:pPr>
          </w:p>
        </w:tc>
      </w:tr>
      <w:tr w:rsidR="00B46918" w:rsidRPr="0022106F" w14:paraId="03C1D31B" w14:textId="77777777" w:rsidTr="00B46918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A47FA6" w14:textId="4799A797" w:rsidR="00B46918" w:rsidRPr="0022106F" w:rsidRDefault="00B46918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6"/>
                <w:lang w:val="en-GB"/>
              </w:rPr>
            </w:pPr>
            <w:r w:rsidRPr="00C11570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with </w:t>
            </w:r>
            <w:r w:rsidRPr="00C11570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cough lasting ≥ 2 weeks</w:t>
            </w:r>
            <w:r w:rsidRPr="00C11570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or i</w:t>
            </w:r>
            <w:r w:rsidRPr="00C11570">
              <w:rPr>
                <w:rFonts w:ascii="Times New Roman" w:hAnsi="Times New Roman" w:cs="Times New Roman"/>
                <w:b/>
                <w:sz w:val="20"/>
                <w:szCs w:val="16"/>
              </w:rPr>
              <w:t>n HIV infected patients with cough of any duration</w:t>
            </w:r>
          </w:p>
        </w:tc>
      </w:tr>
      <w:tr w:rsidR="00B063E4" w:rsidRPr="0022106F" w14:paraId="29E1C361" w14:textId="77777777" w:rsidTr="00B46918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CAC7C8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5F4B89" w14:textId="29940EA6" w:rsidR="00B063E4" w:rsidRPr="00B46918" w:rsidRDefault="00733B8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  <w:t>Histoplasma antigen in urine and Histoplasma IgM in serum</w:t>
            </w:r>
          </w:p>
        </w:tc>
      </w:tr>
      <w:tr w:rsidR="00B063E4" w:rsidRPr="0022106F" w14:paraId="04DBD6CD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87A27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30175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6"/>
                <w:lang w:val="en-GB"/>
              </w:rPr>
            </w:pPr>
          </w:p>
        </w:tc>
      </w:tr>
      <w:tr w:rsidR="00B063E4" w:rsidRPr="0022106F" w14:paraId="24E849BE" w14:textId="77777777" w:rsidTr="00CE4A67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27CB1C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</w:t>
            </w:r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with a negative HIV rapid test</w:t>
            </w:r>
          </w:p>
        </w:tc>
      </w:tr>
      <w:tr w:rsidR="00B063E4" w:rsidRPr="0022106F" w14:paraId="4A1257E4" w14:textId="77777777" w:rsidTr="00200FD4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BF18B6" w14:textId="41EE1293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61C50D" w14:textId="05590E15" w:rsidR="00B063E4" w:rsidRPr="00F90054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90054">
              <w:rPr>
                <w:rFonts w:ascii="Times New Roman" w:hAnsi="Times New Roman" w:cs="Times New Roman"/>
                <w:sz w:val="20"/>
                <w:szCs w:val="20"/>
              </w:rPr>
              <w:t>erum p24 antigen</w:t>
            </w:r>
          </w:p>
        </w:tc>
      </w:tr>
      <w:tr w:rsidR="00B063E4" w:rsidRPr="0022106F" w14:paraId="6D1BCCBD" w14:textId="77777777" w:rsidTr="00CE4A67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C2B566" w14:textId="7C13DE78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B063E4" w:rsidRPr="0022106F" w14:paraId="13B55907" w14:textId="77777777" w:rsidTr="00CE4A67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8A6F4F" w14:textId="2FC92A00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</w:t>
            </w:r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infected with HIV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</w:t>
            </w:r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and CD4 count &lt;1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 xml:space="preserve"> cells/mm</w:t>
            </w:r>
            <w:r w:rsidRPr="00C11570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val="en-GB"/>
              </w:rPr>
              <w:t>3</w:t>
            </w:r>
          </w:p>
        </w:tc>
      </w:tr>
      <w:tr w:rsidR="00B063E4" w:rsidRPr="0022106F" w14:paraId="5BB7051F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5188B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3D2B4C69" w14:textId="00129690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fr-FR"/>
              </w:rPr>
              <w:t>S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fr-FR"/>
              </w:rPr>
              <w:t>erum</w:t>
            </w:r>
            <w:proofErr w:type="spellEnd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fr-FR"/>
              </w:rPr>
              <w:t xml:space="preserve"> </w:t>
            </w:r>
            <w:proofErr w:type="spellStart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fr-FR"/>
              </w:rPr>
              <w:t>Cryptococcus</w:t>
            </w:r>
            <w:proofErr w:type="spellEnd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fr-FR"/>
              </w:rPr>
              <w:t xml:space="preserve"> </w:t>
            </w:r>
            <w:proofErr w:type="spellStart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fr-FR"/>
              </w:rPr>
              <w:t>antigen</w:t>
            </w:r>
            <w:proofErr w:type="spellEnd"/>
          </w:p>
        </w:tc>
      </w:tr>
      <w:tr w:rsidR="00B063E4" w:rsidRPr="0022106F" w14:paraId="15061A77" w14:textId="77777777" w:rsidTr="006B6DD9">
        <w:trPr>
          <w:trHeight w:val="175"/>
        </w:trPr>
        <w:tc>
          <w:tcPr>
            <w:tcW w:w="1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4C5F3D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EE6CFE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B063E4" w:rsidRPr="0022106F" w14:paraId="673D99FC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390DA0" w14:textId="1158744E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with </w:t>
            </w:r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 xml:space="preserve">cough or </w:t>
            </w:r>
            <w:proofErr w:type="spellStart"/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dyspnea</w:t>
            </w:r>
            <w:proofErr w:type="spellEnd"/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 xml:space="preserve"> infected with HIV and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 xml:space="preserve"> </w:t>
            </w:r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CD4 count &lt;2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 xml:space="preserve"> cells/mm</w:t>
            </w:r>
            <w:r w:rsidRPr="00C11570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val="en-GB"/>
              </w:rPr>
              <w:t>3</w:t>
            </w:r>
          </w:p>
        </w:tc>
      </w:tr>
      <w:tr w:rsidR="00B063E4" w:rsidRPr="0022106F" w14:paraId="175B5F46" w14:textId="77777777" w:rsidTr="006B6DD9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493801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F667F0" w14:textId="2283D732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 w:eastAsia="fr-CH"/>
              </w:rPr>
              <w:t>I</w:t>
            </w:r>
            <w:r w:rsidRPr="0022106F">
              <w:rPr>
                <w:rFonts w:ascii="Times New Roman" w:hAnsi="Times New Roman" w:cs="Times New Roman"/>
                <w:sz w:val="20"/>
                <w:szCs w:val="24"/>
                <w:lang w:val="en-GB" w:eastAsia="fr-CH"/>
              </w:rPr>
              <w:t>mmunofluorescence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and 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 xml:space="preserve">Pneumocystis </w:t>
            </w:r>
            <w:proofErr w:type="spellStart"/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jiroveci</w:t>
            </w:r>
            <w:proofErr w:type="spellEnd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PCR on induced sputum</w:t>
            </w:r>
          </w:p>
        </w:tc>
      </w:tr>
      <w:tr w:rsidR="00B063E4" w:rsidRPr="0022106F" w14:paraId="719767DC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17EA5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2BE454D6" w14:textId="532C4198" w:rsidR="00B063E4" w:rsidRDefault="00B063E4" w:rsidP="00B063E4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GB" w:eastAsia="fr-CH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Serum 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β-D-glucan</w:t>
            </w:r>
          </w:p>
        </w:tc>
      </w:tr>
      <w:tr w:rsidR="00B063E4" w:rsidRPr="0022106F" w14:paraId="54B3B8F2" w14:textId="77777777" w:rsidTr="006B6DD9">
        <w:tc>
          <w:tcPr>
            <w:tcW w:w="1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62C896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B5F943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6"/>
                <w:lang w:val="en-GB"/>
              </w:rPr>
            </w:pPr>
          </w:p>
        </w:tc>
      </w:tr>
      <w:tr w:rsidR="00B063E4" w:rsidRPr="0022106F" w14:paraId="408D2467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7AA3FC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with </w:t>
            </w:r>
            <w:proofErr w:type="spellStart"/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diarrhea</w:t>
            </w:r>
            <w:proofErr w:type="spellEnd"/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 xml:space="preserve"> 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(≥ 3 loose or liquid stools)</w:t>
            </w:r>
          </w:p>
        </w:tc>
      </w:tr>
      <w:tr w:rsidR="00B063E4" w:rsidRPr="0022106F" w14:paraId="7D926FE5" w14:textId="77777777" w:rsidTr="006B6DD9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BA601C" w14:textId="77777777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05B9BB" w14:textId="4F78E2C4" w:rsidR="00B063E4" w:rsidRPr="0022106F" w:rsidRDefault="00B063E4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Stool examination for 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Entamoeba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spp</w:t>
            </w:r>
            <w:proofErr w:type="spellEnd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</w:t>
            </w:r>
          </w:p>
        </w:tc>
      </w:tr>
      <w:tr w:rsidR="00642D37" w:rsidRPr="0022106F" w14:paraId="3E885651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18514" w14:textId="77777777" w:rsidR="00642D37" w:rsidRPr="0022106F" w:rsidRDefault="00642D37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4CBB0A56" w14:textId="058F7D94" w:rsidR="00642D37" w:rsidRPr="0022106F" w:rsidRDefault="00642D37" w:rsidP="00B063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Stool 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culture for 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Salmonel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, </w:t>
            </w:r>
            <w:r w:rsidRPr="00CF096C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 xml:space="preserve">Campylobacter 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nd </w:t>
            </w:r>
            <w:r w:rsidRPr="00CF096C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Shigella</w:t>
            </w:r>
          </w:p>
        </w:tc>
      </w:tr>
      <w:tr w:rsidR="00642D37" w:rsidRPr="0022106F" w14:paraId="45F8D38B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DD749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6988F3AB" w14:textId="40D123D9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AC49F0">
              <w:rPr>
                <w:rFonts w:ascii="Times New Roman" w:hAnsi="Times New Roman" w:cs="Times New Roman"/>
                <w:sz w:val="20"/>
                <w:szCs w:val="20"/>
              </w:rPr>
              <w:t xml:space="preserve">Real-time multiplex PCR for </w:t>
            </w:r>
            <w:r w:rsidR="00D73907">
              <w:rPr>
                <w:rFonts w:ascii="Times New Roman" w:hAnsi="Times New Roman" w:cs="Times New Roman"/>
                <w:sz w:val="20"/>
                <w:szCs w:val="20"/>
              </w:rPr>
              <w:t>gastro-intestinal</w:t>
            </w:r>
            <w:r w:rsidRPr="00AC49F0">
              <w:rPr>
                <w:rFonts w:ascii="Times New Roman" w:hAnsi="Times New Roman" w:cs="Times New Roman"/>
                <w:sz w:val="20"/>
                <w:szCs w:val="20"/>
              </w:rPr>
              <w:t xml:space="preserve"> pathogens</w:t>
            </w:r>
            <w:r w:rsidRPr="00AC49F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</w:t>
            </w:r>
            <w:r w:rsidR="00D739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ool</w:t>
            </w:r>
          </w:p>
        </w:tc>
      </w:tr>
      <w:tr w:rsidR="00642D37" w:rsidRPr="0022106F" w14:paraId="30E8917B" w14:textId="77777777" w:rsidTr="00CE4A67">
        <w:tc>
          <w:tcPr>
            <w:tcW w:w="1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BADFB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nil"/>
              <w:right w:val="nil"/>
            </w:tcBorders>
          </w:tcPr>
          <w:p w14:paraId="07AE77E3" w14:textId="47C51F5D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Rapid test for rotavirus</w:t>
            </w:r>
            <w:r w:rsidR="00D73907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and norovirus in stool</w:t>
            </w:r>
          </w:p>
        </w:tc>
      </w:tr>
      <w:tr w:rsidR="00642D37" w:rsidRPr="0022106F" w14:paraId="4E6361A4" w14:textId="77777777" w:rsidTr="006B6DD9">
        <w:tc>
          <w:tcPr>
            <w:tcW w:w="1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1EE1A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B85427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642D37" w:rsidRPr="0022106F" w14:paraId="4F7EFCEE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6EB5B8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</w:t>
            </w:r>
            <w:r w:rsidRPr="0022106F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  <w:t xml:space="preserve">patients with </w:t>
            </w:r>
            <w:r w:rsidRPr="002210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val="en-GB"/>
              </w:rPr>
              <w:t>tonsillitis</w:t>
            </w:r>
          </w:p>
        </w:tc>
      </w:tr>
      <w:tr w:rsidR="00642D37" w:rsidRPr="0022106F" w14:paraId="7FD05C3A" w14:textId="77777777" w:rsidTr="006B6DD9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BA1C36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D93714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Streptococcus pyogenes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rapid test</w:t>
            </w:r>
          </w:p>
        </w:tc>
      </w:tr>
      <w:tr w:rsidR="00642D37" w:rsidRPr="0022106F" w14:paraId="5A104A91" w14:textId="77777777" w:rsidTr="006B6DD9">
        <w:tc>
          <w:tcPr>
            <w:tcW w:w="1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F2690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74823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642D37" w:rsidRPr="0022106F" w14:paraId="0B3441B7" w14:textId="77777777" w:rsidTr="006B6DD9">
        <w:tc>
          <w:tcPr>
            <w:tcW w:w="5000" w:type="pct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0509355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</w:t>
            </w:r>
            <w:r w:rsidRPr="0022106F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  <w:t xml:space="preserve">patients with </w:t>
            </w:r>
            <w:r w:rsidRPr="002210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val="en-GB"/>
              </w:rPr>
              <w:t>neck stiffness</w:t>
            </w:r>
          </w:p>
        </w:tc>
      </w:tr>
      <w:tr w:rsidR="00642D37" w:rsidRPr="0022106F" w14:paraId="09D922E0" w14:textId="77777777" w:rsidTr="006B6DD9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C9CB0A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7F3C5D" w14:textId="4380AF09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Cerebrospinal fluid </w:t>
            </w:r>
            <w:proofErr w:type="gramStart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analyse</w:t>
            </w:r>
            <w:proofErr w:type="gramEnd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and culture</w:t>
            </w:r>
          </w:p>
        </w:tc>
      </w:tr>
      <w:tr w:rsidR="00642D37" w:rsidRPr="0022106F" w14:paraId="5083D9CF" w14:textId="77777777" w:rsidTr="006B6DD9">
        <w:tc>
          <w:tcPr>
            <w:tcW w:w="1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1BA9A3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47D03F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642D37" w:rsidRPr="0022106F" w14:paraId="7487A1A5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9366E1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</w:t>
            </w:r>
            <w:r w:rsidRPr="0022106F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  <w:t xml:space="preserve">patients with </w:t>
            </w:r>
            <w:r w:rsidRPr="002210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val="en-GB"/>
              </w:rPr>
              <w:t>dysuria and/or polyuria</w:t>
            </w:r>
          </w:p>
        </w:tc>
      </w:tr>
      <w:tr w:rsidR="00642D37" w:rsidRPr="0022106F" w14:paraId="402DD3B7" w14:textId="77777777" w:rsidTr="006B6DD9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512A42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CEEE6F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Urine dipstick and, if positive for leucocytes or nitrites, urine culture</w:t>
            </w:r>
          </w:p>
        </w:tc>
      </w:tr>
      <w:tr w:rsidR="00642D37" w:rsidRPr="0022106F" w14:paraId="18F100C1" w14:textId="77777777" w:rsidTr="006B6DD9">
        <w:trPr>
          <w:trHeight w:val="211"/>
        </w:trPr>
        <w:tc>
          <w:tcPr>
            <w:tcW w:w="1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1FF197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840D18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642D37" w:rsidRPr="0022106F" w14:paraId="2A4307F3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8C3265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with </w:t>
            </w:r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urethral discharge (men) and/or dysuria</w:t>
            </w:r>
          </w:p>
        </w:tc>
      </w:tr>
      <w:tr w:rsidR="006B6DD9" w:rsidRPr="0022106F" w14:paraId="4EE9F594" w14:textId="77777777" w:rsidTr="006B6DD9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9B1CFB" w14:textId="73250264" w:rsidR="006B6DD9" w:rsidRPr="0022106F" w:rsidRDefault="006B6DD9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3116B6" w14:textId="36F607F7" w:rsidR="006B6DD9" w:rsidRPr="0022106F" w:rsidRDefault="006B6DD9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Urine dipstick and, if positive for leucocytes, PCR for 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Chlamydia trachomatis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and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 xml:space="preserve"> Neisseria gonorrhoea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in urine</w:t>
            </w:r>
          </w:p>
        </w:tc>
      </w:tr>
      <w:tr w:rsidR="00642D37" w:rsidRPr="0022106F" w14:paraId="501B87B7" w14:textId="77777777" w:rsidTr="006B6DD9">
        <w:trPr>
          <w:trHeight w:val="10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7F0DA1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642D37" w:rsidRPr="0022106F" w14:paraId="63A03162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3C1F2D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lastRenderedPageBreak/>
              <w:t xml:space="preserve">Additional investigations in patients with </w:t>
            </w:r>
            <w:r w:rsidRPr="0022106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 xml:space="preserve">vesicles and/or ulcers in the </w:t>
            </w:r>
            <w:proofErr w:type="spellStart"/>
            <w:r w:rsidRPr="0022106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genito</w:t>
            </w:r>
            <w:proofErr w:type="spellEnd"/>
            <w:r w:rsidRPr="0022106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-anal area</w:t>
            </w:r>
          </w:p>
        </w:tc>
      </w:tr>
      <w:tr w:rsidR="00162DAD" w:rsidRPr="0022106F" w14:paraId="02D56D61" w14:textId="77777777" w:rsidTr="00162DAD">
        <w:trPr>
          <w:trHeight w:val="244"/>
        </w:trPr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A9C894" w14:textId="353CFBCB" w:rsidR="00162DAD" w:rsidRPr="0022106F" w:rsidRDefault="00162DAD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9365CE" w14:textId="7F947688" w:rsidR="00162DAD" w:rsidRPr="0022106F" w:rsidRDefault="00162DAD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erpes simplex virus PCR in a swab and rapid test for syphilis</w:t>
            </w:r>
          </w:p>
        </w:tc>
      </w:tr>
      <w:tr w:rsidR="00642D37" w:rsidRPr="0022106F" w14:paraId="1BF26B50" w14:textId="77777777" w:rsidTr="006B6DD9">
        <w:trPr>
          <w:trHeight w:val="8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267C7C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642D37" w:rsidRPr="0022106F" w14:paraId="607F6569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C16EF2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proofErr w:type="spellStart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Addtional</w:t>
            </w:r>
            <w:proofErr w:type="spellEnd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investigations in patients with </w:t>
            </w:r>
            <w:r w:rsidRPr="0022106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anorectal pain with tenesmus and discharge</w:t>
            </w:r>
          </w:p>
        </w:tc>
      </w:tr>
      <w:tr w:rsidR="006B6DD9" w:rsidRPr="0022106F" w14:paraId="297AEBED" w14:textId="77777777" w:rsidTr="006B6DD9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E1A0DF" w14:textId="139B5B58" w:rsidR="006B6DD9" w:rsidRPr="0022106F" w:rsidRDefault="006B6DD9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6251DA" w14:textId="4A0C052D" w:rsidR="006B6DD9" w:rsidRPr="0022106F" w:rsidRDefault="006B6DD9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C. trachomatis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and 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N. Gonorrhoea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PCR 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rect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al swab</w:t>
            </w:r>
          </w:p>
        </w:tc>
      </w:tr>
      <w:tr w:rsidR="00642D37" w:rsidRPr="0022106F" w14:paraId="4BACA1BC" w14:textId="77777777" w:rsidTr="006B6DD9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4CA637" w14:textId="77777777" w:rsidR="00642D37" w:rsidRPr="006B6DD9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</w:rPr>
            </w:pPr>
          </w:p>
        </w:tc>
      </w:tr>
      <w:tr w:rsidR="00642D37" w:rsidRPr="0022106F" w14:paraId="0DCB95CD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F4544E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with </w:t>
            </w:r>
            <w:r w:rsidRPr="0022106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scrotal swelling or tenderness without rotation of the testis and history of trauma</w:t>
            </w:r>
          </w:p>
        </w:tc>
      </w:tr>
      <w:tr w:rsidR="00162DAD" w:rsidRPr="0022106F" w14:paraId="73A19BAE" w14:textId="77777777" w:rsidTr="00162DAD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53AD8A" w14:textId="63E5D19A" w:rsidR="00162DAD" w:rsidRPr="0022106F" w:rsidRDefault="00162DAD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3E9B7C" w14:textId="5A82C4FD" w:rsidR="00162DAD" w:rsidRPr="0022106F" w:rsidRDefault="00162DAD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Urine dipstick and, if positive for leucocytes, PCR for 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.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 xml:space="preserve"> trachomatis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and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 xml:space="preserve"> N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.</w:t>
            </w:r>
            <w:r w:rsidRPr="0022106F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 xml:space="preserve"> gonorrhoea</w:t>
            </w: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in urine</w:t>
            </w:r>
          </w:p>
        </w:tc>
      </w:tr>
      <w:tr w:rsidR="00642D37" w:rsidRPr="0022106F" w14:paraId="026F99E6" w14:textId="77777777" w:rsidTr="006B6DD9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D85322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642D37" w:rsidRPr="0022106F" w14:paraId="6F382F50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E5460D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with </w:t>
            </w:r>
            <w:r w:rsidRPr="0022106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genital ulcer and/or maculo-papular rash involving palms and/or soles</w:t>
            </w:r>
          </w:p>
        </w:tc>
      </w:tr>
      <w:tr w:rsidR="00162DAD" w:rsidRPr="0022106F" w14:paraId="42E98351" w14:textId="77777777" w:rsidTr="00162DAD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1B4E13" w14:textId="79FBFDF8" w:rsidR="00162DAD" w:rsidRPr="0022106F" w:rsidRDefault="00162DAD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7BFD3B" w14:textId="534AF985" w:rsidR="00162DAD" w:rsidRPr="0022106F" w:rsidRDefault="00162DAD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Rapid test for syphilis</w:t>
            </w:r>
          </w:p>
        </w:tc>
      </w:tr>
      <w:tr w:rsidR="00642D37" w:rsidRPr="0022106F" w14:paraId="548B6917" w14:textId="77777777" w:rsidTr="006B6DD9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207122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642D37" w:rsidRPr="0022106F" w14:paraId="01A9ACAD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2F1459" w14:textId="77777777" w:rsidR="00642D37" w:rsidRPr="0022106F" w:rsidRDefault="00642D37" w:rsidP="00642D3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with </w:t>
            </w:r>
            <w:r w:rsidRPr="002210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a </w:t>
            </w:r>
            <w:r w:rsidRPr="0022106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dermatomal vesicular rash</w:t>
            </w:r>
          </w:p>
        </w:tc>
      </w:tr>
      <w:tr w:rsidR="00162DAD" w:rsidRPr="0022106F" w14:paraId="0313633B" w14:textId="77777777" w:rsidTr="00162DAD"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936B95" w14:textId="2A545E49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520B77" w14:textId="00FC59A2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Herpes zoster virus PCR in a </w:t>
            </w:r>
            <w:proofErr w:type="spellStart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vesicule</w:t>
            </w:r>
            <w:proofErr w:type="spellEnd"/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swab</w:t>
            </w:r>
          </w:p>
        </w:tc>
      </w:tr>
      <w:tr w:rsidR="00162DAD" w:rsidRPr="0022106F" w14:paraId="39F44EA8" w14:textId="77777777" w:rsidTr="006B6DD9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69D492" w14:textId="77777777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162DAD" w:rsidRPr="0022106F" w14:paraId="04688743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AA0AAE" w14:textId="1246BEC8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  <w:t xml:space="preserve">Additional investigations in patients </w:t>
            </w:r>
            <w:r w:rsidRPr="00156219">
              <w:rPr>
                <w:rFonts w:ascii="Times New Roman" w:hAnsi="Times New Roman" w:cs="Times New Roman"/>
                <w:b/>
                <w:color w:val="000000"/>
                <w:sz w:val="20"/>
                <w:szCs w:val="6"/>
                <w:lang w:val="en-GB"/>
              </w:rPr>
              <w:t>with elevated liver enzymes (3-fold increase in ALT) and without definitive diagnosis at inclusion</w:t>
            </w:r>
          </w:p>
        </w:tc>
      </w:tr>
      <w:tr w:rsidR="00162DAD" w:rsidRPr="0022106F" w14:paraId="48B099C4" w14:textId="77777777" w:rsidTr="006B6DD9">
        <w:tc>
          <w:tcPr>
            <w:tcW w:w="1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ACD2371" w14:textId="77777777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  <w:tc>
          <w:tcPr>
            <w:tcW w:w="484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A17274" w14:textId="0A4FB468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  <w:t>Serologies for hepatitis A, B, C</w:t>
            </w:r>
          </w:p>
        </w:tc>
      </w:tr>
      <w:tr w:rsidR="00162DAD" w:rsidRPr="0022106F" w14:paraId="3B968074" w14:textId="77777777" w:rsidTr="006B6DD9"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80C1C5" w14:textId="77777777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6"/>
                <w:lang w:val="en-GB"/>
              </w:rPr>
            </w:pPr>
          </w:p>
        </w:tc>
      </w:tr>
      <w:tr w:rsidR="00162DAD" w:rsidRPr="0022106F" w14:paraId="2F1593FE" w14:textId="77777777" w:rsidTr="006B6DD9"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E327A7" w14:textId="77777777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Additional investigations in patients </w:t>
            </w:r>
            <w:r w:rsidRPr="0022106F"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  <w:t>without definitive diagnosis at inclusion</w:t>
            </w:r>
          </w:p>
        </w:tc>
      </w:tr>
      <w:tr w:rsidR="00162DAD" w:rsidRPr="0022106F" w14:paraId="23BB3636" w14:textId="77777777" w:rsidTr="006B6DD9">
        <w:tc>
          <w:tcPr>
            <w:tcW w:w="17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DB499E" w14:textId="77777777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48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995E35" w14:textId="6781883C" w:rsidR="00162DAD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Serologi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Ebste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Barr virus, Cytomegalovirus, </w:t>
            </w:r>
            <w:r w:rsidRPr="00156219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Toxoplasma gondii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, </w:t>
            </w:r>
            <w:r w:rsidRPr="00C43C01">
              <w:rPr>
                <w:rFonts w:ascii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Histoplasma capsulatum</w:t>
            </w:r>
          </w:p>
          <w:p w14:paraId="1CA42424" w14:textId="3AADCA3F" w:rsidR="00162DAD" w:rsidRPr="0022106F" w:rsidRDefault="00162DAD" w:rsidP="00162DA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22106F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PCR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for Rift Valley fever</w:t>
            </w:r>
          </w:p>
        </w:tc>
      </w:tr>
    </w:tbl>
    <w:p w14:paraId="601B74A1" w14:textId="77777777" w:rsidR="006A7518" w:rsidRPr="00BC52C6" w:rsidRDefault="006A7518">
      <w:pPr>
        <w:rPr>
          <w:rFonts w:ascii="Times New Roman" w:hAnsi="Times New Roman" w:cs="Times New Roman"/>
          <w:sz w:val="24"/>
          <w:szCs w:val="24"/>
        </w:rPr>
      </w:pPr>
    </w:p>
    <w:sectPr w:rsidR="006A7518" w:rsidRPr="00BC52C6" w:rsidSect="000750E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27212A"/>
    <w:multiLevelType w:val="hybridMultilevel"/>
    <w:tmpl w:val="5D840978"/>
    <w:lvl w:ilvl="0" w:tplc="11E4D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518"/>
    <w:rsid w:val="00025474"/>
    <w:rsid w:val="000750E2"/>
    <w:rsid w:val="000E76B9"/>
    <w:rsid w:val="00122243"/>
    <w:rsid w:val="00156219"/>
    <w:rsid w:val="00162DAD"/>
    <w:rsid w:val="00200FD4"/>
    <w:rsid w:val="0022106F"/>
    <w:rsid w:val="0023203E"/>
    <w:rsid w:val="00232FCB"/>
    <w:rsid w:val="00241358"/>
    <w:rsid w:val="002F709C"/>
    <w:rsid w:val="003540F7"/>
    <w:rsid w:val="004A335B"/>
    <w:rsid w:val="004F34DE"/>
    <w:rsid w:val="00621752"/>
    <w:rsid w:val="00642D37"/>
    <w:rsid w:val="00667CB2"/>
    <w:rsid w:val="006A7518"/>
    <w:rsid w:val="006A7D7E"/>
    <w:rsid w:val="006B6DD9"/>
    <w:rsid w:val="006C51E0"/>
    <w:rsid w:val="00733B84"/>
    <w:rsid w:val="008056B2"/>
    <w:rsid w:val="00813A74"/>
    <w:rsid w:val="009373E3"/>
    <w:rsid w:val="00972659"/>
    <w:rsid w:val="009B2121"/>
    <w:rsid w:val="009C78BF"/>
    <w:rsid w:val="00A476A6"/>
    <w:rsid w:val="00AC49F0"/>
    <w:rsid w:val="00B063E4"/>
    <w:rsid w:val="00B46918"/>
    <w:rsid w:val="00BC52C6"/>
    <w:rsid w:val="00BF66F5"/>
    <w:rsid w:val="00C11570"/>
    <w:rsid w:val="00C43C01"/>
    <w:rsid w:val="00C55539"/>
    <w:rsid w:val="00C91757"/>
    <w:rsid w:val="00CE4A67"/>
    <w:rsid w:val="00CF096C"/>
    <w:rsid w:val="00D03382"/>
    <w:rsid w:val="00D05935"/>
    <w:rsid w:val="00D73907"/>
    <w:rsid w:val="00DF3EB0"/>
    <w:rsid w:val="00EB63E5"/>
    <w:rsid w:val="00F04E90"/>
    <w:rsid w:val="00F9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76361"/>
  <w15:chartTrackingRefBased/>
  <w15:docId w15:val="{E0880E3A-7D34-4CD7-853D-AB30672FB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1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06F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val="en-GB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3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Boillat Blanco</dc:creator>
  <cp:keywords/>
  <dc:description/>
  <cp:lastModifiedBy>Noémie Boillat Blanco</cp:lastModifiedBy>
  <cp:revision>44</cp:revision>
  <dcterms:created xsi:type="dcterms:W3CDTF">2018-04-27T08:26:00Z</dcterms:created>
  <dcterms:modified xsi:type="dcterms:W3CDTF">2018-05-23T13:38:00Z</dcterms:modified>
</cp:coreProperties>
</file>